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4B6" w:rsidRPr="006D2359" w:rsidRDefault="00A954B6" w:rsidP="00A954B6">
      <w:pPr>
        <w:pStyle w:val="Heading2"/>
        <w:spacing w:before="0" w:line="480" w:lineRule="auto"/>
      </w:pPr>
      <w:r>
        <w:t xml:space="preserve">Additional File 4: Distribution of TB Diagnostic tests by county per 100,000 total population 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245"/>
        <w:gridCol w:w="1536"/>
        <w:gridCol w:w="1733"/>
        <w:gridCol w:w="1169"/>
        <w:gridCol w:w="1370"/>
        <w:gridCol w:w="1163"/>
        <w:gridCol w:w="1360"/>
      </w:tblGrid>
      <w:tr w:rsidR="00A954B6" w:rsidRPr="00C20FD7" w:rsidTr="00100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County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Microscopy Facilities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Microscopy Per 100,00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Xpert Facilities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XPert Per 100,00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X-ray Facilities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20FD7">
              <w:rPr>
                <w:b/>
                <w:bCs/>
                <w:sz w:val="18"/>
                <w:szCs w:val="18"/>
              </w:rPr>
              <w:t>X-ray Per 100,000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aringo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4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8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omet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1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ungom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7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2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Busi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4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16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Elgeyo Marakwet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3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5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Emb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8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1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Gariss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2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6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Homa Bay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1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4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Isiolo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3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7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ajiado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6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7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akameg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6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0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ericho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8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87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amb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1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1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lif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8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rinyag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5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8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si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0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7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sum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.8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7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itu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4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1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Kwale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8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6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Laikipi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9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2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Lam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9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79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chakos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8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9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kuen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5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nder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1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52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arsabit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2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61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er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53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igor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0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59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ombas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13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Murang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3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2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irob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.01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kur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1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7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and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5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5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lastRenderedPageBreak/>
              <w:t>Narok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0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05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amir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.0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3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andaru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4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54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Nyer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88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Pokot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6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1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Sambur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91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Siay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1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8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aita Tavet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0.8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78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ana River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7.4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0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haraka Nithi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5.4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63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rans Nzoi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5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Turkan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9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42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Uasin Gishu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.3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80</w:t>
            </w:r>
          </w:p>
        </w:tc>
      </w:tr>
      <w:tr w:rsidR="00A954B6" w:rsidRPr="00C20FD7" w:rsidTr="001008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Vihiga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17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6</w:t>
            </w:r>
          </w:p>
        </w:tc>
      </w:tr>
      <w:tr w:rsidR="00A954B6" w:rsidRPr="00C20FD7" w:rsidTr="00100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Wajir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4.26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954B6" w:rsidRPr="00C20FD7" w:rsidRDefault="00A954B6" w:rsidP="001008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20FD7">
              <w:rPr>
                <w:sz w:val="18"/>
                <w:szCs w:val="18"/>
              </w:rPr>
              <w:t>0.20</w:t>
            </w:r>
          </w:p>
        </w:tc>
      </w:tr>
    </w:tbl>
    <w:p w:rsidR="008D23F5" w:rsidRDefault="008D23F5">
      <w:bookmarkStart w:id="0" w:name="_GoBack"/>
      <w:bookmarkEnd w:id="0"/>
    </w:p>
    <w:sectPr w:rsidR="008D2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4B6"/>
    <w:rsid w:val="008D23F5"/>
    <w:rsid w:val="00A954B6"/>
    <w:rsid w:val="00EF14C5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A954B6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  <w:style w:type="table" w:customStyle="1" w:styleId="PlainTable51">
    <w:name w:val="Plain Table 51"/>
    <w:basedOn w:val="TableNormal"/>
    <w:uiPriority w:val="45"/>
    <w:rsid w:val="00A954B6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371</Characters>
  <Application>Microsoft Office Word</Application>
  <DocSecurity>0</DocSecurity>
  <Lines>228</Lines>
  <Paragraphs>209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07-05T13:25:00Z</dcterms:created>
  <dcterms:modified xsi:type="dcterms:W3CDTF">2018-07-05T13:25:00Z</dcterms:modified>
</cp:coreProperties>
</file>